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33EC9" w14:textId="7A84E45D" w:rsidR="0083255B" w:rsidRPr="00122F5A" w:rsidRDefault="00626B17" w:rsidP="0083255B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r w:rsidRPr="00122F5A">
        <w:rPr>
          <w:rFonts w:ascii="Times New Roman" w:hAnsi="Times New Roman" w:cs="Times New Roman"/>
          <w:b/>
          <w:sz w:val="24"/>
          <w:lang w:val="en-GB"/>
        </w:rPr>
        <w:t>S</w:t>
      </w:r>
      <w:r w:rsidR="00AC2C99" w:rsidRPr="00122F5A">
        <w:rPr>
          <w:rFonts w:ascii="Times New Roman" w:hAnsi="Times New Roman" w:cs="Times New Roman"/>
          <w:b/>
          <w:sz w:val="24"/>
          <w:lang w:val="en-GB"/>
        </w:rPr>
        <w:t>2</w:t>
      </w:r>
      <w:r w:rsidRPr="00122F5A">
        <w:rPr>
          <w:rFonts w:ascii="Times New Roman" w:hAnsi="Times New Roman" w:cs="Times New Roman"/>
          <w:b/>
          <w:sz w:val="24"/>
          <w:lang w:val="en-GB"/>
        </w:rPr>
        <w:t xml:space="preserve"> Table. Eigenvalues and total variance explained</w:t>
      </w:r>
      <w:r w:rsidR="00F25E36" w:rsidRPr="00122F5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CD34AF" w:rsidRPr="00122F5A">
        <w:rPr>
          <w:rFonts w:ascii="Times New Roman" w:hAnsi="Times New Roman" w:cs="Times New Roman"/>
          <w:b/>
          <w:sz w:val="24"/>
          <w:lang w:val="en-GB"/>
        </w:rPr>
        <w:t xml:space="preserve">(%) </w:t>
      </w:r>
      <w:r w:rsidR="00F25E36" w:rsidRPr="00122F5A">
        <w:rPr>
          <w:rFonts w:ascii="Times New Roman" w:hAnsi="Times New Roman" w:cs="Times New Roman"/>
          <w:b/>
          <w:sz w:val="24"/>
          <w:lang w:val="en-GB"/>
        </w:rPr>
        <w:t>per component</w:t>
      </w:r>
      <w:r w:rsidRPr="00122F5A">
        <w:rPr>
          <w:rFonts w:ascii="Times New Roman" w:hAnsi="Times New Roman" w:cs="Times New Roman"/>
          <w:b/>
          <w:sz w:val="24"/>
          <w:lang w:val="en-GB"/>
        </w:rPr>
        <w:t>.</w:t>
      </w:r>
      <w:r w:rsidRPr="00122F5A">
        <w:rPr>
          <w:rFonts w:ascii="Times New Roman" w:hAnsi="Times New Roman" w:cs="Times New Roman"/>
          <w:sz w:val="24"/>
          <w:lang w:val="en-GB"/>
        </w:rPr>
        <w:t xml:space="preserve"> The extracted components with an eigenvalue greater than one are highlighted. 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51"/>
        <w:gridCol w:w="992"/>
        <w:gridCol w:w="1134"/>
        <w:gridCol w:w="709"/>
        <w:gridCol w:w="992"/>
        <w:gridCol w:w="992"/>
        <w:gridCol w:w="709"/>
        <w:gridCol w:w="709"/>
        <w:gridCol w:w="850"/>
      </w:tblGrid>
      <w:tr w:rsidR="00F30EC9" w:rsidRPr="00122F5A" w14:paraId="4F246EAA" w14:textId="77777777" w:rsidTr="00025F40">
        <w:trPr>
          <w:cantSplit/>
        </w:trPr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bookmarkEnd w:id="0"/>
          <w:p w14:paraId="13DA6F89" w14:textId="77777777" w:rsidR="008C31C5" w:rsidRPr="00CD34AF" w:rsidRDefault="008C31C5" w:rsidP="00025F4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F589C0" w14:textId="77777777" w:rsidR="008C31C5" w:rsidRPr="00CD34AF" w:rsidRDefault="008C31C5" w:rsidP="00025F4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B26052" w14:textId="77777777" w:rsidR="008C31C5" w:rsidRPr="00CD34AF" w:rsidRDefault="00F30EC9" w:rsidP="00025F4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action Sums of Squared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br/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oadings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925EDE6" w14:textId="77777777" w:rsidR="008C31C5" w:rsidRPr="00CD34AF" w:rsidRDefault="008C31C5" w:rsidP="00025F4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tation Sums of Squared Loadings</w:t>
            </w:r>
          </w:p>
        </w:tc>
      </w:tr>
      <w:tr w:rsidR="00F30EC9" w:rsidRPr="00CD34AF" w14:paraId="4FCE6CC5" w14:textId="77777777" w:rsidTr="00500FEB">
        <w:trPr>
          <w:cantSplit/>
          <w:trHeight w:val="1531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3B64EFE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44013AF1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7E3F1321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54CDC230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mulative %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749F862C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26EB44EA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2ABF9376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mulative %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1288D02A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25A69AE0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 of Varianc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extDirection w:val="btLr"/>
            <w:vAlign w:val="bottom"/>
          </w:tcPr>
          <w:p w14:paraId="03903F06" w14:textId="77777777" w:rsidR="008C31C5" w:rsidRPr="00CD34AF" w:rsidRDefault="008C31C5" w:rsidP="00500F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umul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ive</w:t>
            </w:r>
            <w:proofErr w:type="spellEnd"/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%</w:t>
            </w:r>
          </w:p>
        </w:tc>
      </w:tr>
      <w:tr w:rsidR="00F30EC9" w:rsidRPr="00CD34AF" w14:paraId="291C785F" w14:textId="77777777" w:rsidTr="00025F40">
        <w:trPr>
          <w:cantSplit/>
        </w:trPr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2FA61F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4C3F5" w14:textId="516016FB" w:rsidR="008C31C5" w:rsidRPr="00CD34AF" w:rsidRDefault="008C31C5" w:rsidP="00E702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DE7FE6" w14:textId="5594F6D6" w:rsidR="008C31C5" w:rsidRPr="00CD34AF" w:rsidRDefault="008C31C5" w:rsidP="00E702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D51A1" w14:textId="3CD3CD88" w:rsidR="008C31C5" w:rsidRPr="00CD34AF" w:rsidRDefault="008C31C5" w:rsidP="00E702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91545F" w14:textId="66A1B596" w:rsidR="008C31C5" w:rsidRPr="00CD34AF" w:rsidRDefault="008C31C5" w:rsidP="00E702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E93E7" w14:textId="305F3044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5D0B7E" w14:textId="4332FB5C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E9CF1" w14:textId="26EA8AAE" w:rsidR="008C31C5" w:rsidRPr="00CD34AF" w:rsidRDefault="008C31C5" w:rsidP="00E702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279DEB" w14:textId="12CD8378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E22E71" w14:textId="367A01DC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</w:t>
            </w:r>
          </w:p>
        </w:tc>
      </w:tr>
      <w:tr w:rsidR="00F30EC9" w:rsidRPr="00CD34AF" w14:paraId="495173B4" w14:textId="77777777" w:rsidTr="00025F40">
        <w:trPr>
          <w:cantSplit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4442ADC0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D108567" w14:textId="1A721FD7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DDA946A" w14:textId="36729964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57C71BD" w14:textId="5CDE91D0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2242138" w14:textId="0666CE5B" w:rsidR="008C31C5" w:rsidRPr="00CD34AF" w:rsidRDefault="008C31C5" w:rsidP="00E702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F1B5F13" w14:textId="0BE08DCF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7029F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1B2DCC" w14:textId="0DAABBCB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5B8D967" w14:textId="7361FA36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F792CA4" w14:textId="03D3A87A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6B282D1" w14:textId="69E8DD05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</w:p>
        </w:tc>
      </w:tr>
      <w:tr w:rsidR="00F30EC9" w:rsidRPr="00CD34AF" w14:paraId="664C0A18" w14:textId="77777777" w:rsidTr="00025F40">
        <w:trPr>
          <w:cantSplit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D089D2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4176D" w14:textId="50F1FDFB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9E24" w14:textId="0BD156A1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6BA5A" w14:textId="5A1A5719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7B80F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CD51D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8A62E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C1B3D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DB58C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9327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CD34AF" w14:paraId="7453C368" w14:textId="77777777" w:rsidTr="00025F40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C2D23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C5934" w14:textId="7CC586BF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6F049" w14:textId="2DE1B4DB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D1CE6" w14:textId="024EBCBD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A917A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BBAC7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4CBE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F6CE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61840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D19CD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CD34AF" w14:paraId="76A73FE7" w14:textId="77777777" w:rsidTr="00025F40">
        <w:trPr>
          <w:cantSplit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C693D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E17C2" w14:textId="0C5C672B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25C11" w14:textId="1458C19A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2FC45" w14:textId="6BAF76AE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4EC43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8904A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471CC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E9653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9A140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0FCF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0EC9" w:rsidRPr="00CD34AF" w14:paraId="63135554" w14:textId="77777777" w:rsidTr="00025F40">
        <w:trPr>
          <w:cantSplit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94B7A9B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AB3F30" w14:textId="28BA6A16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7A3D4BA" w14:textId="780C536C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24B791" w14:textId="78C38D4B" w:rsidR="008C31C5" w:rsidRPr="00CD34AF" w:rsidRDefault="00E7029F" w:rsidP="008C31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</w:t>
            </w:r>
            <w:r w:rsidR="008C31C5" w:rsidRPr="00CD34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A300E7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6685D7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2986E9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297195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F75245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1C05B3" w14:textId="77777777" w:rsidR="008C31C5" w:rsidRPr="00CD34AF" w:rsidRDefault="008C31C5" w:rsidP="008C31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29FBEE" w14:textId="77777777" w:rsidR="00F30EC9" w:rsidRPr="00747923" w:rsidRDefault="00F30EC9" w:rsidP="00981DC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30EC9" w:rsidRPr="00747923" w:rsidSect="00F30E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50"/>
    <w:rsid w:val="00025F40"/>
    <w:rsid w:val="00122F5A"/>
    <w:rsid w:val="00167550"/>
    <w:rsid w:val="001C7863"/>
    <w:rsid w:val="00500FEB"/>
    <w:rsid w:val="00626B17"/>
    <w:rsid w:val="00747923"/>
    <w:rsid w:val="0083255B"/>
    <w:rsid w:val="0088415C"/>
    <w:rsid w:val="008C31C5"/>
    <w:rsid w:val="00981DC2"/>
    <w:rsid w:val="00AC2C99"/>
    <w:rsid w:val="00AF66F6"/>
    <w:rsid w:val="00CD34AF"/>
    <w:rsid w:val="00D83F4D"/>
    <w:rsid w:val="00E7029F"/>
    <w:rsid w:val="00F25E36"/>
    <w:rsid w:val="00F30EC9"/>
    <w:rsid w:val="00F8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80C92"/>
  <w15:docId w15:val="{8C2D5645-1E02-40DB-A16B-E42F55915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167550"/>
  </w:style>
  <w:style w:type="character" w:styleId="Hervorhebung">
    <w:name w:val="Emphasis"/>
    <w:basedOn w:val="Absatz-Standardschriftart"/>
    <w:uiPriority w:val="20"/>
    <w:qFormat/>
    <w:rsid w:val="00167550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3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31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uer, Sebastian</dc:creator>
  <cp:lastModifiedBy>Sebastian Scheuer</cp:lastModifiedBy>
  <cp:revision>11</cp:revision>
  <dcterms:created xsi:type="dcterms:W3CDTF">2016-03-31T13:30:00Z</dcterms:created>
  <dcterms:modified xsi:type="dcterms:W3CDTF">2016-05-02T07:42:00Z</dcterms:modified>
</cp:coreProperties>
</file>